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FD9" w:rsidRPr="009E4B47" w:rsidRDefault="00BC6FD9" w:rsidP="00BC6FD9">
      <w:pPr>
        <w:pStyle w:val="MDPI12title"/>
      </w:pPr>
      <w:r w:rsidRPr="00D00244">
        <w:rPr>
          <w:rFonts w:cstheme="majorBidi"/>
          <w:szCs w:val="36"/>
        </w:rPr>
        <w:t>Supplementary Data:</w:t>
      </w:r>
      <w:r>
        <w:rPr>
          <w:rFonts w:cstheme="majorBidi"/>
          <w:sz w:val="20"/>
        </w:rPr>
        <w:t xml:space="preserve"> </w:t>
      </w:r>
      <w:r w:rsidRPr="00412A18">
        <w:t xml:space="preserve">Impact of Storage Conditions on the Stability of Predominant Phenolic Constituents and Antioxidant </w:t>
      </w:r>
      <w:r w:rsidRPr="009E4B47">
        <w:t xml:space="preserve">Activity of Dried </w:t>
      </w:r>
      <w:r>
        <w:br/>
      </w:r>
      <w:r w:rsidRPr="009E4B47">
        <w:rPr>
          <w:i/>
        </w:rPr>
        <w:t xml:space="preserve">Piper </w:t>
      </w:r>
      <w:proofErr w:type="spellStart"/>
      <w:r w:rsidRPr="009E4B47">
        <w:rPr>
          <w:i/>
        </w:rPr>
        <w:t>betle</w:t>
      </w:r>
      <w:proofErr w:type="spellEnd"/>
      <w:r w:rsidRPr="009E4B47">
        <w:t xml:space="preserve"> Extracts</w:t>
      </w:r>
    </w:p>
    <w:p w:rsidR="00BC6FD9" w:rsidRPr="00D00244" w:rsidRDefault="00BC6FD9" w:rsidP="00BC6FD9">
      <w:pPr>
        <w:pStyle w:val="MDPI41tablecaption"/>
        <w:jc w:val="center"/>
        <w:rPr>
          <w:i/>
          <w:iCs/>
        </w:rPr>
      </w:pPr>
      <w:r w:rsidRPr="00BC6FD9">
        <w:rPr>
          <w:b/>
        </w:rPr>
        <w:t>T</w:t>
      </w:r>
      <w:r w:rsidRPr="00D00244">
        <w:rPr>
          <w:b/>
        </w:rPr>
        <w:t>able S</w:t>
      </w:r>
      <w:r w:rsidRPr="00D00244">
        <w:rPr>
          <w:b/>
          <w:i/>
          <w:iCs/>
        </w:rPr>
        <w:fldChar w:fldCharType="begin"/>
      </w:r>
      <w:r w:rsidRPr="00D00244">
        <w:rPr>
          <w:b/>
        </w:rPr>
        <w:instrText xml:space="preserve"> SEQ Table \* ARABIC </w:instrText>
      </w:r>
      <w:r w:rsidRPr="00D00244">
        <w:rPr>
          <w:b/>
          <w:i/>
          <w:iCs/>
        </w:rPr>
        <w:fldChar w:fldCharType="separate"/>
      </w:r>
      <w:r w:rsidRPr="00D00244">
        <w:rPr>
          <w:b/>
        </w:rPr>
        <w:t>1</w:t>
      </w:r>
      <w:r w:rsidRPr="00D00244">
        <w:rPr>
          <w:b/>
          <w:i/>
          <w:iCs/>
        </w:rPr>
        <w:fldChar w:fldCharType="end"/>
      </w:r>
      <w:r w:rsidRPr="00D00244">
        <w:rPr>
          <w:b/>
        </w:rPr>
        <w:t xml:space="preserve">. </w:t>
      </w:r>
      <w:r w:rsidRPr="00D00244">
        <w:t xml:space="preserve">MANOVA of TPC and DPPH antioxidant activity of dried </w:t>
      </w:r>
      <w:r w:rsidRPr="00D00244">
        <w:rPr>
          <w:i/>
          <w:iCs/>
        </w:rPr>
        <w:t xml:space="preserve">Piper </w:t>
      </w:r>
      <w:proofErr w:type="spellStart"/>
      <w:r w:rsidRPr="00D00244">
        <w:rPr>
          <w:i/>
          <w:iCs/>
        </w:rPr>
        <w:t>betle’s</w:t>
      </w:r>
      <w:proofErr w:type="spellEnd"/>
      <w:r w:rsidRPr="00D00244">
        <w:t xml:space="preserve"> extracts</w:t>
      </w:r>
      <w:r>
        <w:rPr>
          <w:i/>
          <w:iCs/>
        </w:rPr>
        <w:t>.</w:t>
      </w:r>
    </w:p>
    <w:tbl>
      <w:tblPr>
        <w:tblStyle w:val="TableGrid7"/>
        <w:tblW w:w="0" w:type="auto"/>
        <w:jc w:val="center"/>
        <w:tblLook w:val="04A0" w:firstRow="1" w:lastRow="0" w:firstColumn="1" w:lastColumn="0" w:noHBand="0" w:noVBand="1"/>
      </w:tblPr>
      <w:tblGrid>
        <w:gridCol w:w="2143"/>
        <w:gridCol w:w="1901"/>
        <w:gridCol w:w="941"/>
        <w:gridCol w:w="766"/>
        <w:gridCol w:w="1216"/>
        <w:gridCol w:w="1044"/>
      </w:tblGrid>
      <w:tr w:rsidR="00BC6FD9" w:rsidRPr="00BC6FD9" w:rsidTr="00045BBF">
        <w:trPr>
          <w:jc w:val="center"/>
        </w:trPr>
        <w:tc>
          <w:tcPr>
            <w:tcW w:w="2143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Independent variabl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Dependent variable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Mean squares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i/>
                <w:iCs/>
                <w:sz w:val="18"/>
                <w:szCs w:val="18"/>
              </w:rPr>
              <w:t>F</w:t>
            </w:r>
            <w:r w:rsidRPr="00BC6FD9">
              <w:rPr>
                <w:sz w:val="18"/>
                <w:szCs w:val="18"/>
              </w:rPr>
              <w:t>-value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Significance</w:t>
            </w:r>
          </w:p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(</w:t>
            </w:r>
            <w:r w:rsidRPr="00BC6FD9">
              <w:rPr>
                <w:i/>
                <w:iCs/>
                <w:sz w:val="18"/>
                <w:szCs w:val="18"/>
              </w:rPr>
              <w:t>p</w:t>
            </w:r>
            <w:r w:rsidRPr="00BC6FD9">
              <w:rPr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Partial eta-squared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 w:val="restart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Light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TPC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00.804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5.892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9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18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DPPH antioxidant activity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34.425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8.401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6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60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TPC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959.977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56.10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0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56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Temperatur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DPPH antioxidant activity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26.746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6.526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4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29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 w:val="restart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Light*Temperatur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TPC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3.825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08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74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8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DPPH antioxidant activity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00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4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77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1</w:t>
            </w:r>
          </w:p>
        </w:tc>
      </w:tr>
    </w:tbl>
    <w:p w:rsidR="00BC6FD9" w:rsidRPr="00BC6FD9" w:rsidRDefault="00BC6FD9" w:rsidP="00BC6FD9">
      <w:pPr>
        <w:keepNext/>
        <w:spacing w:after="200" w:line="240" w:lineRule="auto"/>
        <w:rPr>
          <w:rFonts w:ascii="Palatino Linotype" w:hAnsi="Palatino Linotype" w:cstheme="majorBidi"/>
          <w:sz w:val="18"/>
          <w:szCs w:val="18"/>
        </w:rPr>
      </w:pPr>
    </w:p>
    <w:p w:rsidR="00BC6FD9" w:rsidRPr="00D00244" w:rsidRDefault="00BC6FD9" w:rsidP="00BC6FD9">
      <w:pPr>
        <w:pStyle w:val="MDPI41tablecaption"/>
        <w:jc w:val="center"/>
      </w:pPr>
      <w:r w:rsidRPr="00BC6FD9">
        <w:rPr>
          <w:b/>
        </w:rPr>
        <w:t>Table S2.</w:t>
      </w:r>
      <w:r w:rsidRPr="00D00244">
        <w:rPr>
          <w:b/>
        </w:rPr>
        <w:t xml:space="preserve"> </w:t>
      </w:r>
      <w:r w:rsidRPr="00D00244">
        <w:t xml:space="preserve">MANOVA of individual phenolic compounds in dried Piper </w:t>
      </w:r>
      <w:proofErr w:type="spellStart"/>
      <w:r w:rsidRPr="00D00244">
        <w:t>betle’s</w:t>
      </w:r>
      <w:proofErr w:type="spellEnd"/>
      <w:r w:rsidRPr="00D00244">
        <w:t xml:space="preserve"> extracts</w:t>
      </w:r>
    </w:p>
    <w:tbl>
      <w:tblPr>
        <w:tblStyle w:val="TableGrid81"/>
        <w:tblW w:w="0" w:type="auto"/>
        <w:jc w:val="center"/>
        <w:tblLook w:val="04A0" w:firstRow="1" w:lastRow="0" w:firstColumn="1" w:lastColumn="0" w:noHBand="0" w:noVBand="1"/>
      </w:tblPr>
      <w:tblGrid>
        <w:gridCol w:w="2143"/>
        <w:gridCol w:w="1901"/>
        <w:gridCol w:w="941"/>
        <w:gridCol w:w="766"/>
        <w:gridCol w:w="1216"/>
        <w:gridCol w:w="1044"/>
      </w:tblGrid>
      <w:tr w:rsidR="00BC6FD9" w:rsidRPr="00BC6FD9" w:rsidTr="00045BBF">
        <w:trPr>
          <w:jc w:val="center"/>
        </w:trPr>
        <w:tc>
          <w:tcPr>
            <w:tcW w:w="2143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Independent variabl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Dependent variable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Mean squares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i/>
                <w:iCs/>
                <w:sz w:val="18"/>
                <w:szCs w:val="18"/>
              </w:rPr>
              <w:t>F</w:t>
            </w:r>
            <w:r w:rsidRPr="00BC6FD9">
              <w:rPr>
                <w:sz w:val="18"/>
                <w:szCs w:val="18"/>
              </w:rPr>
              <w:t>-value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Significance</w:t>
            </w:r>
          </w:p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(</w:t>
            </w:r>
            <w:r w:rsidRPr="00BC6FD9">
              <w:rPr>
                <w:i/>
                <w:iCs/>
                <w:sz w:val="18"/>
                <w:szCs w:val="18"/>
              </w:rPr>
              <w:t>p</w:t>
            </w:r>
            <w:r w:rsidRPr="00BC6FD9">
              <w:rPr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Partial eta-squared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 w:val="restart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Light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1.427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071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06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4</w:t>
            </w:r>
          </w:p>
        </w:tc>
      </w:tr>
      <w:tr w:rsidR="00BC6FD9" w:rsidRPr="00BC6FD9" w:rsidTr="00045BBF">
        <w:trPr>
          <w:trHeight w:val="326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Iso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936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318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257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8</w:t>
            </w:r>
          </w:p>
        </w:tc>
      </w:tr>
      <w:tr w:rsidR="00BC6FD9" w:rsidRPr="00BC6FD9" w:rsidTr="00045BBF">
        <w:trPr>
          <w:trHeight w:val="197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Hydroxychavic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5.610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05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584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7</w:t>
            </w:r>
          </w:p>
        </w:tc>
      </w:tr>
      <w:tr w:rsidR="00BC6FD9" w:rsidRPr="00BC6FD9" w:rsidTr="00045BBF">
        <w:trPr>
          <w:trHeight w:val="143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BC6FD9">
              <w:rPr>
                <w:sz w:val="18"/>
                <w:szCs w:val="18"/>
              </w:rPr>
              <w:t>Allylpyrocatechol</w:t>
            </w:r>
            <w:proofErr w:type="spellEnd"/>
            <w:r w:rsidRPr="00BC6FD9">
              <w:rPr>
                <w:sz w:val="18"/>
                <w:szCs w:val="18"/>
              </w:rPr>
              <w:t xml:space="preserve"> 3,4-diacetate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32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5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59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8</w:t>
            </w:r>
          </w:p>
        </w:tc>
      </w:tr>
      <w:tr w:rsidR="00BC6FD9" w:rsidRPr="00BC6FD9" w:rsidTr="00045BBF">
        <w:trPr>
          <w:trHeight w:val="217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bCs/>
                <w:sz w:val="18"/>
                <w:szCs w:val="18"/>
              </w:rPr>
              <w:t>2,4 DTBP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64.844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32.773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0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427</w:t>
            </w:r>
          </w:p>
        </w:tc>
      </w:tr>
      <w:tr w:rsidR="00BC6FD9" w:rsidRPr="00BC6FD9" w:rsidTr="00045BBF">
        <w:trPr>
          <w:trHeight w:val="122"/>
          <w:jc w:val="center"/>
        </w:trPr>
        <w:tc>
          <w:tcPr>
            <w:tcW w:w="2143" w:type="dxa"/>
            <w:vMerge w:val="restart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Temperatur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3.399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255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269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8</w:t>
            </w:r>
          </w:p>
        </w:tc>
      </w:tr>
      <w:tr w:rsidR="00BC6FD9" w:rsidRPr="00BC6FD9" w:rsidTr="00045BBF">
        <w:trPr>
          <w:trHeight w:val="136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Iso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84.058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57.255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0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565</w:t>
            </w:r>
          </w:p>
        </w:tc>
      </w:tr>
      <w:tr w:rsidR="00BC6FD9" w:rsidRPr="00BC6FD9" w:rsidTr="00045BBF">
        <w:trPr>
          <w:trHeight w:val="122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Hydroxychavic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316.367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7.202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0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281</w:t>
            </w:r>
          </w:p>
        </w:tc>
      </w:tr>
      <w:tr w:rsidR="00BC6FD9" w:rsidRPr="00BC6FD9" w:rsidTr="00045BBF">
        <w:trPr>
          <w:trHeight w:val="136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BC6FD9">
              <w:rPr>
                <w:sz w:val="18"/>
                <w:szCs w:val="18"/>
              </w:rPr>
              <w:t>Allylpyrocatechol</w:t>
            </w:r>
            <w:proofErr w:type="spellEnd"/>
            <w:r w:rsidRPr="00BC6FD9">
              <w:rPr>
                <w:sz w:val="18"/>
                <w:szCs w:val="18"/>
              </w:rPr>
              <w:t xml:space="preserve"> 3,4-diacetate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32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5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59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9</w:t>
            </w:r>
          </w:p>
        </w:tc>
      </w:tr>
      <w:tr w:rsidR="00BC6FD9" w:rsidRPr="00BC6FD9" w:rsidTr="00045BBF">
        <w:trPr>
          <w:trHeight w:val="136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bCs/>
                <w:sz w:val="18"/>
                <w:szCs w:val="18"/>
              </w:rPr>
              <w:t>2,4 DTBP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6.415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8.26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6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59</w:t>
            </w:r>
          </w:p>
        </w:tc>
      </w:tr>
      <w:tr w:rsidR="00BC6FD9" w:rsidRPr="00BC6FD9" w:rsidTr="00045BBF">
        <w:trPr>
          <w:trHeight w:val="108"/>
          <w:jc w:val="center"/>
        </w:trPr>
        <w:tc>
          <w:tcPr>
            <w:tcW w:w="2143" w:type="dxa"/>
            <w:vMerge w:val="restart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Light*Temperature</w:t>
            </w: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8.350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782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81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7</w:t>
            </w:r>
          </w:p>
        </w:tc>
      </w:tr>
      <w:tr w:rsidR="00BC6FD9" w:rsidRPr="00BC6FD9" w:rsidTr="00045BBF">
        <w:trPr>
          <w:trHeight w:val="149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Isoeugen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825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243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271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7</w:t>
            </w:r>
          </w:p>
        </w:tc>
      </w:tr>
      <w:tr w:rsidR="00BC6FD9" w:rsidRPr="00BC6FD9" w:rsidTr="00045BBF">
        <w:trPr>
          <w:trHeight w:val="95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Hydroxychavicol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21.894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.190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281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26</w:t>
            </w:r>
          </w:p>
        </w:tc>
      </w:tr>
      <w:tr w:rsidR="00BC6FD9" w:rsidRPr="00BC6FD9" w:rsidTr="00045BBF">
        <w:trPr>
          <w:trHeight w:val="136"/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BC6FD9">
              <w:rPr>
                <w:sz w:val="18"/>
                <w:szCs w:val="18"/>
              </w:rPr>
              <w:t>Allylpyrocatechol</w:t>
            </w:r>
            <w:proofErr w:type="spellEnd"/>
            <w:r w:rsidRPr="00BC6FD9">
              <w:rPr>
                <w:sz w:val="18"/>
                <w:szCs w:val="18"/>
              </w:rPr>
              <w:t xml:space="preserve"> 3,4-diacetate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32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85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359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19</w:t>
            </w:r>
          </w:p>
        </w:tc>
      </w:tr>
      <w:tr w:rsidR="00BC6FD9" w:rsidRPr="00BC6FD9" w:rsidTr="00045BBF">
        <w:trPr>
          <w:jc w:val="center"/>
        </w:trPr>
        <w:tc>
          <w:tcPr>
            <w:tcW w:w="2143" w:type="dxa"/>
            <w:vMerge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bCs/>
                <w:sz w:val="18"/>
                <w:szCs w:val="18"/>
              </w:rPr>
              <w:t>2,4 DTBP</w:t>
            </w:r>
          </w:p>
        </w:tc>
        <w:tc>
          <w:tcPr>
            <w:tcW w:w="941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16.415</w:t>
            </w:r>
          </w:p>
        </w:tc>
        <w:tc>
          <w:tcPr>
            <w:tcW w:w="76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8.269</w:t>
            </w:r>
          </w:p>
        </w:tc>
        <w:tc>
          <w:tcPr>
            <w:tcW w:w="1216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006</w:t>
            </w:r>
          </w:p>
        </w:tc>
        <w:tc>
          <w:tcPr>
            <w:tcW w:w="1044" w:type="dxa"/>
            <w:vAlign w:val="center"/>
          </w:tcPr>
          <w:p w:rsidR="00BC6FD9" w:rsidRPr="00BC6FD9" w:rsidRDefault="00BC6FD9" w:rsidP="00BC6FD9">
            <w:pPr>
              <w:pStyle w:val="MDPI42tablebody"/>
              <w:rPr>
                <w:sz w:val="18"/>
                <w:szCs w:val="18"/>
              </w:rPr>
            </w:pPr>
            <w:r w:rsidRPr="00BC6FD9">
              <w:rPr>
                <w:sz w:val="18"/>
                <w:szCs w:val="18"/>
              </w:rPr>
              <w:t>0.159</w:t>
            </w:r>
          </w:p>
        </w:tc>
      </w:tr>
    </w:tbl>
    <w:p w:rsidR="00BC6FD9" w:rsidRPr="008255F1" w:rsidRDefault="00BC6FD9" w:rsidP="00BC6FD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C6FD9" w:rsidRDefault="00BC6FD9" w:rsidP="00BC6FD9">
      <w:pPr>
        <w:pStyle w:val="MDPI52figure"/>
      </w:pPr>
      <w:r>
        <w:rPr>
          <w:noProof/>
        </w:rPr>
        <w:lastRenderedPageBreak/>
        <w:drawing>
          <wp:inline distT="0" distB="0" distL="0" distR="0" wp14:anchorId="2BD15525" wp14:editId="18BC489B">
            <wp:extent cx="5102860" cy="2994025"/>
            <wp:effectExtent l="0" t="0" r="2540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C6FD9" w:rsidRPr="00472936" w:rsidRDefault="00BC6FD9" w:rsidP="00BC6FD9">
      <w:pPr>
        <w:jc w:val="center"/>
        <w:rPr>
          <w:rFonts w:asciiTheme="majorBidi" w:hAnsiTheme="majorBidi" w:cstheme="majorBidi"/>
          <w:sz w:val="20"/>
          <w:szCs w:val="20"/>
        </w:rPr>
      </w:pPr>
      <w:r w:rsidRPr="00472936">
        <w:rPr>
          <w:rFonts w:asciiTheme="majorBidi" w:hAnsiTheme="majorBidi" w:cstheme="majorBidi"/>
          <w:sz w:val="20"/>
          <w:szCs w:val="20"/>
        </w:rPr>
        <w:t>(a)</w:t>
      </w:r>
    </w:p>
    <w:p w:rsidR="00BC6FD9" w:rsidRPr="00472936" w:rsidRDefault="00BC6FD9" w:rsidP="00BC6FD9">
      <w:pPr>
        <w:pStyle w:val="MDPI52figure"/>
      </w:pPr>
      <w:r w:rsidRPr="00472936">
        <w:rPr>
          <w:noProof/>
        </w:rPr>
        <w:drawing>
          <wp:inline distT="0" distB="0" distL="0" distR="0" wp14:anchorId="0A3A25D3" wp14:editId="73C9B603">
            <wp:extent cx="5140960" cy="3150870"/>
            <wp:effectExtent l="0" t="0" r="2540" b="1143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C6FD9" w:rsidRDefault="00BC6FD9" w:rsidP="00BC6FD9">
      <w:pPr>
        <w:jc w:val="center"/>
        <w:rPr>
          <w:rFonts w:asciiTheme="majorBidi" w:hAnsiTheme="majorBidi" w:cstheme="majorBidi"/>
          <w:sz w:val="20"/>
          <w:szCs w:val="20"/>
        </w:rPr>
      </w:pPr>
      <w:r w:rsidRPr="00472936">
        <w:rPr>
          <w:rFonts w:asciiTheme="majorBidi" w:hAnsiTheme="majorBidi" w:cstheme="majorBidi"/>
          <w:sz w:val="20"/>
          <w:szCs w:val="20"/>
        </w:rPr>
        <w:t>(b)</w:t>
      </w:r>
    </w:p>
    <w:p w:rsidR="00BC6FD9" w:rsidRPr="00D00244" w:rsidRDefault="00BC6FD9" w:rsidP="00BC6FD9">
      <w:pPr>
        <w:pStyle w:val="MDPI51figurecaption"/>
        <w:rPr>
          <w:color w:val="auto"/>
        </w:rPr>
      </w:pPr>
      <w:r w:rsidRPr="00BC6FD9">
        <w:rPr>
          <w:b/>
        </w:rPr>
        <w:t>Figure S1.</w:t>
      </w:r>
      <w:r w:rsidRPr="00D00244">
        <w:t xml:space="preserve"> Zero-order kinetic model fitted to dried </w:t>
      </w:r>
      <w:r w:rsidRPr="00D00244">
        <w:rPr>
          <w:i/>
          <w:iCs/>
        </w:rPr>
        <w:t xml:space="preserve">Piper </w:t>
      </w:r>
      <w:proofErr w:type="spellStart"/>
      <w:r w:rsidRPr="00D00244">
        <w:rPr>
          <w:i/>
          <w:iCs/>
        </w:rPr>
        <w:t>betle</w:t>
      </w:r>
      <w:proofErr w:type="spellEnd"/>
      <w:r w:rsidRPr="00D00244">
        <w:rPr>
          <w:i/>
          <w:iCs/>
        </w:rPr>
        <w:t xml:space="preserve"> </w:t>
      </w:r>
      <w:r w:rsidRPr="00D00244">
        <w:t>extract’s antioxidant activity stored at (a) 5</w:t>
      </w:r>
      <w:r w:rsidR="00601156">
        <w:t xml:space="preserve"> </w:t>
      </w:r>
      <w:r w:rsidR="00601156">
        <w:t>°</w:t>
      </w:r>
      <w:bookmarkStart w:id="0" w:name="_GoBack"/>
      <w:bookmarkEnd w:id="0"/>
      <w:r w:rsidRPr="00D00244">
        <w:t>C and (b) 25</w:t>
      </w:r>
      <w:r w:rsidR="00601156">
        <w:t xml:space="preserve"> </w:t>
      </w:r>
      <w:r w:rsidR="00601156">
        <w:t>°</w:t>
      </w:r>
      <w:r w:rsidRPr="00D00244">
        <w:t>C</w:t>
      </w:r>
    </w:p>
    <w:p w:rsidR="00BC6FD9" w:rsidRDefault="00BC6FD9" w:rsidP="00BC6FD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  <w:lang w:eastAsia="en-GB"/>
        </w:rPr>
        <w:lastRenderedPageBreak/>
        <w:drawing>
          <wp:inline distT="0" distB="0" distL="0" distR="0" wp14:anchorId="1C58914B" wp14:editId="0CCABBFF">
            <wp:extent cx="5331460" cy="3064510"/>
            <wp:effectExtent l="0" t="0" r="2540" b="25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C6FD9" w:rsidRDefault="00BC6FD9" w:rsidP="00BC6FD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(a)</w:t>
      </w:r>
    </w:p>
    <w:p w:rsidR="00BC6FD9" w:rsidRDefault="00BC6FD9" w:rsidP="00BC6FD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589ADFA1" wp14:editId="488213F5">
            <wp:extent cx="5331460" cy="3178810"/>
            <wp:effectExtent l="0" t="0" r="2540" b="25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C6FD9" w:rsidRDefault="00BC6FD9" w:rsidP="00BC6FD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(b)</w:t>
      </w:r>
    </w:p>
    <w:p w:rsidR="00BC6FD9" w:rsidRPr="00D00244" w:rsidRDefault="00BC6FD9" w:rsidP="00BC6FD9">
      <w:pPr>
        <w:pStyle w:val="MDPI51figurecaption"/>
        <w:rPr>
          <w:b/>
          <w:i/>
          <w:iCs/>
          <w:color w:val="44546A" w:themeColor="text2"/>
        </w:rPr>
      </w:pPr>
      <w:r w:rsidRPr="00BC6FD9">
        <w:rPr>
          <w:b/>
        </w:rPr>
        <w:t>Figure S2.</w:t>
      </w:r>
      <w:r w:rsidRPr="00D00244">
        <w:rPr>
          <w:b/>
        </w:rPr>
        <w:t xml:space="preserve"> </w:t>
      </w:r>
      <w:r w:rsidRPr="00D00244">
        <w:t xml:space="preserve">First-order kinetic model fitted to dried </w:t>
      </w:r>
      <w:r w:rsidRPr="00D00244">
        <w:rPr>
          <w:i/>
          <w:iCs/>
        </w:rPr>
        <w:t xml:space="preserve">Piper </w:t>
      </w:r>
      <w:proofErr w:type="spellStart"/>
      <w:r w:rsidRPr="00D00244">
        <w:rPr>
          <w:i/>
          <w:iCs/>
        </w:rPr>
        <w:t>betle</w:t>
      </w:r>
      <w:proofErr w:type="spellEnd"/>
      <w:r w:rsidRPr="00D00244">
        <w:rPr>
          <w:i/>
          <w:iCs/>
        </w:rPr>
        <w:t xml:space="preserve"> </w:t>
      </w:r>
      <w:r w:rsidRPr="00D00244">
        <w:t>extract’s antioxidant activity stored at (a) 5</w:t>
      </w:r>
      <w:r>
        <w:t xml:space="preserve"> °</w:t>
      </w:r>
      <w:r w:rsidRPr="00D00244">
        <w:t>C and (b) 25</w:t>
      </w:r>
      <w:r>
        <w:t xml:space="preserve"> °</w:t>
      </w:r>
      <w:r w:rsidRPr="00D00244">
        <w:t>C</w:t>
      </w:r>
    </w:p>
    <w:p w:rsidR="00BC6FD9" w:rsidRDefault="00BC6FD9" w:rsidP="00BC6FD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055DDB" w:rsidRPr="000602ED" w:rsidRDefault="00055DDB" w:rsidP="000602ED">
      <w:pPr>
        <w:rPr>
          <w:rFonts w:eastAsiaTheme="minorEastAsia"/>
          <w:lang w:eastAsia="zh-CN"/>
        </w:rPr>
      </w:pPr>
    </w:p>
    <w:sectPr w:rsidR="00055DDB" w:rsidRPr="000602ED" w:rsidSect="00236C0D">
      <w:headerReference w:type="even" r:id="rId12"/>
      <w:headerReference w:type="default" r:id="rId13"/>
      <w:footerReference w:type="default" r:id="rId14"/>
      <w:head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6FD9" w:rsidRDefault="00BC6FD9" w:rsidP="00C1340D">
      <w:r>
        <w:separator/>
      </w:r>
    </w:p>
  </w:endnote>
  <w:endnote w:type="continuationSeparator" w:id="0">
    <w:p w:rsidR="00BC6FD9" w:rsidRDefault="00BC6FD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BC6FD9" w:rsidRPr="008B308E" w:rsidRDefault="00BC6FD9" w:rsidP="00BC6FD9">
        <w:pPr>
          <w:pStyle w:val="MDPIfooterfirstpage"/>
          <w:rPr>
            <w:lang w:val="fr-CH"/>
          </w:rPr>
        </w:pPr>
        <w:proofErr w:type="spellStart"/>
        <w:r>
          <w:rPr>
            <w:i/>
            <w:iCs/>
            <w:lang w:val="fr-CH"/>
          </w:rPr>
          <w:t>Molecules</w:t>
        </w:r>
        <w:proofErr w:type="spellEnd"/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SimSun"/>
            <w:b/>
            <w:iCs/>
            <w:lang w:val="fr-CH" w:eastAsia="zh-CN"/>
          </w:rPr>
          <w:t>7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>
          <w:rPr>
            <w:i/>
            <w:lang w:val="fr-CH"/>
          </w:rPr>
          <w:t>22</w:t>
        </w:r>
        <w:r w:rsidRPr="006B78DB">
          <w:rPr>
            <w:rFonts w:eastAsia="SimSun"/>
            <w:lang w:val="fr-CH" w:eastAsia="zh-CN"/>
          </w:rPr>
          <w:t>,</w:t>
        </w:r>
        <w:r w:rsidRPr="004127E0">
          <w:rPr>
            <w:lang w:val="fr-CH"/>
          </w:rPr>
          <w:t xml:space="preserve"> </w:t>
        </w:r>
        <w:proofErr w:type="gramStart"/>
        <w:r>
          <w:rPr>
            <w:lang w:val="fr-CH"/>
          </w:rPr>
          <w:t>x</w:t>
        </w:r>
        <w:r w:rsidRPr="008B308E">
          <w:rPr>
            <w:lang w:val="fr-CH"/>
          </w:rPr>
          <w:t>;</w:t>
        </w:r>
        <w:proofErr w:type="gramEnd"/>
        <w:r w:rsidRPr="008B308E">
          <w:rPr>
            <w:lang w:val="fr-CH"/>
          </w:rPr>
          <w:t xml:space="preserve"> </w:t>
        </w:r>
        <w:proofErr w:type="spellStart"/>
        <w:r w:rsidRPr="008B308E">
          <w:rPr>
            <w:lang w:val="fr-CH"/>
          </w:rPr>
          <w:t>doi</w:t>
        </w:r>
        <w:proofErr w:type="spellEnd"/>
        <w:r w:rsidRPr="008B308E">
          <w:rPr>
            <w:lang w:val="fr-CH"/>
          </w:rPr>
          <w:t>:</w:t>
        </w:r>
        <w:r w:rsidRPr="00B2111F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 w:rsidRPr="00F95CB5">
          <w:rPr>
            <w:iCs/>
            <w:lang w:val="fr-CH"/>
          </w:rPr>
          <w:t>molecul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6FD9" w:rsidRDefault="00BC6FD9" w:rsidP="00C1340D">
      <w:r>
        <w:separator/>
      </w:r>
    </w:p>
  </w:footnote>
  <w:footnote w:type="continuationSeparator" w:id="0">
    <w:p w:rsidR="00BC6FD9" w:rsidRDefault="00BC6FD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Pr="00BC6FD9" w:rsidRDefault="00BC6FD9" w:rsidP="00BC6FD9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22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0115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0115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6FD9" w:rsidRDefault="00BC6FD9" w:rsidP="00BC6FD9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2486586" wp14:editId="1E6B8F69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C6FD9" w:rsidRDefault="00BC6FD9" w:rsidP="00BC6FD9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7448D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AA7CA1B" wp14:editId="520146BF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48658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BC6FD9" w:rsidRDefault="00BC6FD9" w:rsidP="00BC6FD9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7448D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AA7CA1B" wp14:editId="520146BF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1F697ECC" wp14:editId="2D320ECF">
          <wp:extent cx="1804670" cy="429260"/>
          <wp:effectExtent l="0" t="0" r="5080" b="8890"/>
          <wp:docPr id="5" name="Picture 5" descr="C:\Users\home\Desktop\logos\molecule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molecule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467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D9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156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C6FD9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7BF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C6D3D7F"/>
  <w15:chartTrackingRefBased/>
  <w15:docId w15:val="{EC01A30D-6B3E-4B12-A60C-34C9DFBC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FD9"/>
    <w:pPr>
      <w:spacing w:after="160" w:line="259" w:lineRule="auto"/>
    </w:pPr>
    <w:rPr>
      <w:rFonts w:asciiTheme="minorHAnsi" w:eastAsiaTheme="minorHAnsi" w:hAnsiTheme="minorHAnsi"/>
      <w:kern w:val="0"/>
      <w:sz w:val="22"/>
      <w:szCs w:val="22"/>
      <w:lang w:val="en-GB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TableGrid7">
    <w:name w:val="Table Grid7"/>
    <w:basedOn w:val="TableNormal"/>
    <w:next w:val="TableGrid"/>
    <w:uiPriority w:val="39"/>
    <w:rsid w:val="00BC6FD9"/>
    <w:rPr>
      <w:rFonts w:asciiTheme="minorHAnsi" w:eastAsiaTheme="minorHAnsi" w:hAnsiTheme="minorHAnsi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C6FD9"/>
    <w:rPr>
      <w:rFonts w:asciiTheme="minorHAnsi" w:eastAsiaTheme="minorHAnsi" w:hAnsiTheme="minorHAnsi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B$4:$B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411255411255411</c:v>
                </c:pt>
                <c:pt idx="2">
                  <c:v>94.55507455507454</c:v>
                </c:pt>
                <c:pt idx="3">
                  <c:v>92.842712842712842</c:v>
                </c:pt>
                <c:pt idx="4">
                  <c:v>93.641173641173637</c:v>
                </c:pt>
                <c:pt idx="5">
                  <c:v>92.207792207792195</c:v>
                </c:pt>
                <c:pt idx="6">
                  <c:v>93.41029341029342</c:v>
                </c:pt>
                <c:pt idx="7">
                  <c:v>93.237133237133222</c:v>
                </c:pt>
                <c:pt idx="8">
                  <c:v>91.467051467051462</c:v>
                </c:pt>
                <c:pt idx="9">
                  <c:v>92.044252044252048</c:v>
                </c:pt>
                <c:pt idx="10">
                  <c:v>91.553631553631547</c:v>
                </c:pt>
                <c:pt idx="11">
                  <c:v>91.688311688311686</c:v>
                </c:pt>
                <c:pt idx="12" formatCode="General">
                  <c:v>91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3C2-4287-97DE-285CE036AD15}"/>
            </c:ext>
          </c:extLst>
        </c:ser>
        <c:ser>
          <c:idx val="1"/>
          <c:order val="1"/>
          <c:tx>
            <c:v>No 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C$4:$C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4.218374218374223</c:v>
                </c:pt>
                <c:pt idx="2">
                  <c:v>94.132275132275097</c:v>
                </c:pt>
                <c:pt idx="3">
                  <c:v>94.420394420394416</c:v>
                </c:pt>
                <c:pt idx="4">
                  <c:v>94.515632515632504</c:v>
                </c:pt>
                <c:pt idx="5">
                  <c:v>94.304954304954308</c:v>
                </c:pt>
                <c:pt idx="6">
                  <c:v>94.391534391534393</c:v>
                </c:pt>
                <c:pt idx="7">
                  <c:v>95.161135161135164</c:v>
                </c:pt>
                <c:pt idx="8">
                  <c:v>95.315055315055304</c:v>
                </c:pt>
                <c:pt idx="9">
                  <c:v>95.853775853775844</c:v>
                </c:pt>
                <c:pt idx="10">
                  <c:v>95.602116402116394</c:v>
                </c:pt>
                <c:pt idx="11">
                  <c:v>95.767195767195759</c:v>
                </c:pt>
                <c:pt idx="12" formatCode="General">
                  <c:v>95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3C2-4287-97DE-285CE036AD15}"/>
            </c:ext>
          </c:extLst>
        </c:ser>
        <c:ser>
          <c:idx val="2"/>
          <c:order val="2"/>
          <c:tx>
            <c:v>Light</c:v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M$35:$M$47</c:f>
              <c:numCache>
                <c:formatCode>General</c:formatCode>
                <c:ptCount val="13"/>
                <c:pt idx="0">
                  <c:v>95.06</c:v>
                </c:pt>
                <c:pt idx="1">
                  <c:v>94.715000000000003</c:v>
                </c:pt>
                <c:pt idx="2">
                  <c:v>94.37</c:v>
                </c:pt>
                <c:pt idx="3">
                  <c:v>94.025000000000006</c:v>
                </c:pt>
                <c:pt idx="4">
                  <c:v>93.68</c:v>
                </c:pt>
                <c:pt idx="5">
                  <c:v>93.335000000000008</c:v>
                </c:pt>
                <c:pt idx="6">
                  <c:v>92.990000000000009</c:v>
                </c:pt>
                <c:pt idx="7">
                  <c:v>92.644999999999996</c:v>
                </c:pt>
                <c:pt idx="8">
                  <c:v>92.3</c:v>
                </c:pt>
                <c:pt idx="9">
                  <c:v>91.954999999999998</c:v>
                </c:pt>
                <c:pt idx="10">
                  <c:v>91.61</c:v>
                </c:pt>
                <c:pt idx="11">
                  <c:v>91.265000000000001</c:v>
                </c:pt>
                <c:pt idx="12">
                  <c:v>90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3C2-4287-97DE-285CE036AD15}"/>
            </c:ext>
          </c:extLst>
        </c:ser>
        <c:ser>
          <c:idx val="3"/>
          <c:order val="3"/>
          <c:tx>
            <c:v>No Light</c:v>
          </c:tx>
          <c:spPr>
            <a:ln w="2540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N$35:$N$47</c:f>
              <c:numCache>
                <c:formatCode>General</c:formatCode>
                <c:ptCount val="13"/>
                <c:pt idx="0">
                  <c:v>93.81</c:v>
                </c:pt>
                <c:pt idx="1">
                  <c:v>93.978300000000004</c:v>
                </c:pt>
                <c:pt idx="2">
                  <c:v>94.146600000000007</c:v>
                </c:pt>
                <c:pt idx="3">
                  <c:v>94.314900000000009</c:v>
                </c:pt>
                <c:pt idx="4">
                  <c:v>94.483199999999997</c:v>
                </c:pt>
                <c:pt idx="5">
                  <c:v>94.651499999999999</c:v>
                </c:pt>
                <c:pt idx="6">
                  <c:v>94.819800000000001</c:v>
                </c:pt>
                <c:pt idx="7">
                  <c:v>94.988100000000003</c:v>
                </c:pt>
                <c:pt idx="8">
                  <c:v>95.156400000000005</c:v>
                </c:pt>
                <c:pt idx="9">
                  <c:v>95.324700000000007</c:v>
                </c:pt>
                <c:pt idx="10">
                  <c:v>95.493000000000009</c:v>
                </c:pt>
                <c:pt idx="11">
                  <c:v>95.661299999999997</c:v>
                </c:pt>
                <c:pt idx="12">
                  <c:v>95.829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3C2-4287-97DE-285CE036AD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7551104"/>
        <c:axId val="2077552736"/>
      </c:scatterChart>
      <c:valAx>
        <c:axId val="2077551104"/>
        <c:scaling>
          <c:orientation val="minMax"/>
          <c:max val="1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r>
                  <a:rPr lang="en-GB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Tahoma" panose="020B0604030504040204" pitchFamily="34" charset="0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77552736"/>
        <c:crosses val="autoZero"/>
        <c:crossBetween val="midCat"/>
      </c:valAx>
      <c:valAx>
        <c:axId val="2077552736"/>
        <c:scaling>
          <c:orientation val="minMax"/>
          <c:max val="10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r>
                  <a:rPr lang="en-GB"/>
                  <a:t>DPPH antioxidant activity (% inhibiit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Tahoma" panose="020B0604030504040204" pitchFamily="34" charset="0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77551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D$4:$D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574795574795573</c:v>
                </c:pt>
                <c:pt idx="2">
                  <c:v>94.266474266474276</c:v>
                </c:pt>
                <c:pt idx="3">
                  <c:v>93.92977392977393</c:v>
                </c:pt>
                <c:pt idx="4">
                  <c:v>93.189033189033182</c:v>
                </c:pt>
                <c:pt idx="5">
                  <c:v>90.832130832130829</c:v>
                </c:pt>
                <c:pt idx="6">
                  <c:v>93.650793650793659</c:v>
                </c:pt>
                <c:pt idx="7">
                  <c:v>91.544011544011539</c:v>
                </c:pt>
                <c:pt idx="8">
                  <c:v>90.283790283790282</c:v>
                </c:pt>
                <c:pt idx="9">
                  <c:v>89.658489658489657</c:v>
                </c:pt>
                <c:pt idx="10">
                  <c:v>86.26262626262627</c:v>
                </c:pt>
                <c:pt idx="11">
                  <c:v>86.060606060606048</c:v>
                </c:pt>
                <c:pt idx="12" formatCode="General">
                  <c:v>86.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D1-43D7-BB20-C7C037DFE5CA}"/>
            </c:ext>
          </c:extLst>
        </c:ser>
        <c:ser>
          <c:idx val="1"/>
          <c:order val="1"/>
          <c:tx>
            <c:v>No 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E$4:$E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401635401635403</c:v>
                </c:pt>
                <c:pt idx="2">
                  <c:v>94.555074555074555</c:v>
                </c:pt>
                <c:pt idx="3">
                  <c:v>94.372294372294377</c:v>
                </c:pt>
                <c:pt idx="4">
                  <c:v>92.890812890812882</c:v>
                </c:pt>
                <c:pt idx="5">
                  <c:v>94.814814814814824</c:v>
                </c:pt>
                <c:pt idx="6">
                  <c:v>91.236171236171231</c:v>
                </c:pt>
                <c:pt idx="7">
                  <c:v>91.755651755651755</c:v>
                </c:pt>
                <c:pt idx="8">
                  <c:v>92.621452621452633</c:v>
                </c:pt>
                <c:pt idx="9">
                  <c:v>92.900432900432904</c:v>
                </c:pt>
                <c:pt idx="10">
                  <c:v>92.082732082732079</c:v>
                </c:pt>
                <c:pt idx="11">
                  <c:v>91.842231842231854</c:v>
                </c:pt>
                <c:pt idx="12">
                  <c:v>91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D1-43D7-BB20-C7C037DFE5CA}"/>
            </c:ext>
          </c:extLst>
        </c:ser>
        <c:ser>
          <c:idx val="2"/>
          <c:order val="2"/>
          <c:tx>
            <c:v>Ligh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O$35:$O$47</c:f>
              <c:numCache>
                <c:formatCode>General</c:formatCode>
                <c:ptCount val="13"/>
                <c:pt idx="0">
                  <c:v>96.45</c:v>
                </c:pt>
                <c:pt idx="1">
                  <c:v>95.594999999999999</c:v>
                </c:pt>
                <c:pt idx="2">
                  <c:v>94.740000000000009</c:v>
                </c:pt>
                <c:pt idx="3">
                  <c:v>93.885000000000005</c:v>
                </c:pt>
                <c:pt idx="4">
                  <c:v>93.03</c:v>
                </c:pt>
                <c:pt idx="5">
                  <c:v>92.174999999999997</c:v>
                </c:pt>
                <c:pt idx="6">
                  <c:v>91.320000000000007</c:v>
                </c:pt>
                <c:pt idx="7">
                  <c:v>90.465000000000003</c:v>
                </c:pt>
                <c:pt idx="8">
                  <c:v>89.61</c:v>
                </c:pt>
                <c:pt idx="9">
                  <c:v>88.754999999999995</c:v>
                </c:pt>
                <c:pt idx="10">
                  <c:v>87.9</c:v>
                </c:pt>
                <c:pt idx="11">
                  <c:v>87.045000000000002</c:v>
                </c:pt>
                <c:pt idx="12">
                  <c:v>86.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BD1-43D7-BB20-C7C037DFE5CA}"/>
            </c:ext>
          </c:extLst>
        </c:ser>
        <c:ser>
          <c:idx val="3"/>
          <c:order val="3"/>
          <c:tx>
            <c:v>No Light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P$35:$P$47</c:f>
              <c:numCache>
                <c:formatCode>General</c:formatCode>
                <c:ptCount val="13"/>
                <c:pt idx="0">
                  <c:v>95.22</c:v>
                </c:pt>
                <c:pt idx="1">
                  <c:v>94.89</c:v>
                </c:pt>
                <c:pt idx="2">
                  <c:v>94.56</c:v>
                </c:pt>
                <c:pt idx="3">
                  <c:v>94.23</c:v>
                </c:pt>
                <c:pt idx="4">
                  <c:v>93.9</c:v>
                </c:pt>
                <c:pt idx="5">
                  <c:v>93.57</c:v>
                </c:pt>
                <c:pt idx="6">
                  <c:v>93.24</c:v>
                </c:pt>
                <c:pt idx="7">
                  <c:v>92.91</c:v>
                </c:pt>
                <c:pt idx="8">
                  <c:v>92.58</c:v>
                </c:pt>
                <c:pt idx="9">
                  <c:v>92.25</c:v>
                </c:pt>
                <c:pt idx="10">
                  <c:v>91.92</c:v>
                </c:pt>
                <c:pt idx="11">
                  <c:v>91.59</c:v>
                </c:pt>
                <c:pt idx="12">
                  <c:v>91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BD1-43D7-BB20-C7C037DFE5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7520640"/>
        <c:axId val="2077528256"/>
      </c:scatterChart>
      <c:valAx>
        <c:axId val="2077520640"/>
        <c:scaling>
          <c:orientation val="minMax"/>
          <c:max val="1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528256"/>
        <c:crosses val="autoZero"/>
        <c:crossBetween val="midCat"/>
      </c:valAx>
      <c:valAx>
        <c:axId val="2077528256"/>
        <c:scaling>
          <c:orientation val="minMax"/>
          <c:max val="10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PPH</a:t>
                </a:r>
                <a:r>
                  <a:rPr lang="en-GB" baseline="0"/>
                  <a:t> antioxidant activity (% inhibiition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520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B$4:$B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411255411255411</c:v>
                </c:pt>
                <c:pt idx="2">
                  <c:v>94.55507455507454</c:v>
                </c:pt>
                <c:pt idx="3">
                  <c:v>92.842712842712842</c:v>
                </c:pt>
                <c:pt idx="4">
                  <c:v>93.641173641173637</c:v>
                </c:pt>
                <c:pt idx="5">
                  <c:v>92.207792207792195</c:v>
                </c:pt>
                <c:pt idx="6">
                  <c:v>93.41029341029342</c:v>
                </c:pt>
                <c:pt idx="7">
                  <c:v>93.237133237133222</c:v>
                </c:pt>
                <c:pt idx="8">
                  <c:v>91.467051467051462</c:v>
                </c:pt>
                <c:pt idx="9">
                  <c:v>92.044252044252048</c:v>
                </c:pt>
                <c:pt idx="10">
                  <c:v>91.553631553631547</c:v>
                </c:pt>
                <c:pt idx="11">
                  <c:v>91.688311688311686</c:v>
                </c:pt>
                <c:pt idx="12" formatCode="General">
                  <c:v>91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34-4DE9-B8B0-9E36F902DE52}"/>
            </c:ext>
          </c:extLst>
        </c:ser>
        <c:ser>
          <c:idx val="1"/>
          <c:order val="1"/>
          <c:tx>
            <c:v>No 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C$4:$C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4.218374218374223</c:v>
                </c:pt>
                <c:pt idx="2">
                  <c:v>94.132275132275097</c:v>
                </c:pt>
                <c:pt idx="3">
                  <c:v>94.420394420394416</c:v>
                </c:pt>
                <c:pt idx="4">
                  <c:v>94.515632515632504</c:v>
                </c:pt>
                <c:pt idx="5">
                  <c:v>94.304954304954308</c:v>
                </c:pt>
                <c:pt idx="6">
                  <c:v>94.391534391534393</c:v>
                </c:pt>
                <c:pt idx="7">
                  <c:v>95.161135161135164</c:v>
                </c:pt>
                <c:pt idx="8">
                  <c:v>95.315055315055304</c:v>
                </c:pt>
                <c:pt idx="9">
                  <c:v>95.853775853775844</c:v>
                </c:pt>
                <c:pt idx="10">
                  <c:v>95.602116402116394</c:v>
                </c:pt>
                <c:pt idx="11">
                  <c:v>95.767195767195759</c:v>
                </c:pt>
                <c:pt idx="12" formatCode="General">
                  <c:v>95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34-4DE9-B8B0-9E36F902DE52}"/>
            </c:ext>
          </c:extLst>
        </c:ser>
        <c:ser>
          <c:idx val="2"/>
          <c:order val="2"/>
          <c:tx>
            <c:v>Light</c:v>
          </c:tx>
          <c:spPr>
            <a:ln w="25400" cap="rnd">
              <a:solidFill>
                <a:srgbClr val="5B9BD5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R$35:$R$47</c:f>
              <c:numCache>
                <c:formatCode>General</c:formatCode>
                <c:ptCount val="13"/>
                <c:pt idx="0">
                  <c:v>95.106755235577964</c:v>
                </c:pt>
                <c:pt idx="1">
                  <c:v>94.763138570399718</c:v>
                </c:pt>
                <c:pt idx="2">
                  <c:v>94.420763377631033</c:v>
                </c:pt>
                <c:pt idx="3">
                  <c:v>94.079625171884857</c:v>
                </c:pt>
                <c:pt idx="4">
                  <c:v>93.739719483979641</c:v>
                </c:pt>
                <c:pt idx="5">
                  <c:v>93.401041860880781</c:v>
                </c:pt>
                <c:pt idx="6">
                  <c:v>93.063587865642347</c:v>
                </c:pt>
                <c:pt idx="7">
                  <c:v>92.727353077348852</c:v>
                </c:pt>
                <c:pt idx="8">
                  <c:v>92.392333091057438</c:v>
                </c:pt>
                <c:pt idx="9">
                  <c:v>92.058523517740085</c:v>
                </c:pt>
                <c:pt idx="10">
                  <c:v>91.725919984226124</c:v>
                </c:pt>
                <c:pt idx="11">
                  <c:v>91.394518133145041</c:v>
                </c:pt>
                <c:pt idx="12">
                  <c:v>91.06431362286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34-4DE9-B8B0-9E36F902DE52}"/>
            </c:ext>
          </c:extLst>
        </c:ser>
        <c:ser>
          <c:idx val="3"/>
          <c:order val="3"/>
          <c:tx>
            <c:v>No Light</c:v>
          </c:tx>
          <c:spPr>
            <a:ln w="25400" cap="rnd">
              <a:solidFill>
                <a:srgbClr val="ED7D31"/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S$35:$S$47</c:f>
              <c:numCache>
                <c:formatCode>General</c:formatCode>
                <c:ptCount val="13"/>
                <c:pt idx="0">
                  <c:v>93.878369226296698</c:v>
                </c:pt>
                <c:pt idx="1">
                  <c:v>94.044681082400032</c:v>
                </c:pt>
                <c:pt idx="2">
                  <c:v>94.211287571161648</c:v>
                </c:pt>
                <c:pt idx="3">
                  <c:v>94.378189214543156</c:v>
                </c:pt>
                <c:pt idx="4">
                  <c:v>94.545386535430836</c:v>
                </c:pt>
                <c:pt idx="5">
                  <c:v>94.712880057637335</c:v>
                </c:pt>
                <c:pt idx="6">
                  <c:v>94.880670305903237</c:v>
                </c:pt>
                <c:pt idx="7">
                  <c:v>95.048757805898745</c:v>
                </c:pt>
                <c:pt idx="8">
                  <c:v>95.217143084225313</c:v>
                </c:pt>
                <c:pt idx="9">
                  <c:v>95.385826668417323</c:v>
                </c:pt>
                <c:pt idx="10">
                  <c:v>95.554809086943749</c:v>
                </c:pt>
                <c:pt idx="11">
                  <c:v>95.724090869209704</c:v>
                </c:pt>
                <c:pt idx="12">
                  <c:v>95.8936725455582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F34-4DE9-B8B0-9E36F902D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7525536"/>
        <c:axId val="2077528800"/>
      </c:scatterChart>
      <c:valAx>
        <c:axId val="2077525536"/>
        <c:scaling>
          <c:orientation val="minMax"/>
          <c:max val="1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7528800"/>
        <c:crosses val="autoZero"/>
        <c:crossBetween val="midCat"/>
      </c:valAx>
      <c:valAx>
        <c:axId val="2077528800"/>
        <c:scaling>
          <c:orientation val="minMax"/>
          <c:max val="10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PPH antioxidant activity (% inhibiit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75255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D$4:$D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574795574795573</c:v>
                </c:pt>
                <c:pt idx="2">
                  <c:v>94.266474266474276</c:v>
                </c:pt>
                <c:pt idx="3">
                  <c:v>93.92977392977393</c:v>
                </c:pt>
                <c:pt idx="4">
                  <c:v>93.189033189033182</c:v>
                </c:pt>
                <c:pt idx="5">
                  <c:v>90.832130832130829</c:v>
                </c:pt>
                <c:pt idx="6">
                  <c:v>93.650793650793659</c:v>
                </c:pt>
                <c:pt idx="7">
                  <c:v>91.544011544011539</c:v>
                </c:pt>
                <c:pt idx="8">
                  <c:v>90.283790283790282</c:v>
                </c:pt>
                <c:pt idx="9">
                  <c:v>89.658489658489657</c:v>
                </c:pt>
                <c:pt idx="10">
                  <c:v>86.26262626262627</c:v>
                </c:pt>
                <c:pt idx="11">
                  <c:v>86.060606060606048</c:v>
                </c:pt>
                <c:pt idx="12" formatCode="General">
                  <c:v>86.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D4-4694-930C-4263A016CB0A}"/>
            </c:ext>
          </c:extLst>
        </c:ser>
        <c:ser>
          <c:idx val="1"/>
          <c:order val="1"/>
          <c:tx>
            <c:v>No L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egradation kinetic'!$A$4:$A$16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E$4:$E$16</c:f>
              <c:numCache>
                <c:formatCode>0.00</c:formatCode>
                <c:ptCount val="13"/>
                <c:pt idx="0">
                  <c:v>95.786435786435788</c:v>
                </c:pt>
                <c:pt idx="1">
                  <c:v>95.401635401635403</c:v>
                </c:pt>
                <c:pt idx="2">
                  <c:v>94.555074555074555</c:v>
                </c:pt>
                <c:pt idx="3">
                  <c:v>94.372294372294377</c:v>
                </c:pt>
                <c:pt idx="4">
                  <c:v>92.890812890812882</c:v>
                </c:pt>
                <c:pt idx="5">
                  <c:v>94.814814814814824</c:v>
                </c:pt>
                <c:pt idx="6">
                  <c:v>91.236171236171231</c:v>
                </c:pt>
                <c:pt idx="7">
                  <c:v>91.755651755651755</c:v>
                </c:pt>
                <c:pt idx="8">
                  <c:v>92.621452621452633</c:v>
                </c:pt>
                <c:pt idx="9">
                  <c:v>92.900432900432904</c:v>
                </c:pt>
                <c:pt idx="10">
                  <c:v>92.082732082732079</c:v>
                </c:pt>
                <c:pt idx="11">
                  <c:v>91.842231842231854</c:v>
                </c:pt>
                <c:pt idx="12">
                  <c:v>91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AD4-4694-930C-4263A016CB0A}"/>
            </c:ext>
          </c:extLst>
        </c:ser>
        <c:ser>
          <c:idx val="2"/>
          <c:order val="2"/>
          <c:tx>
            <c:v>Ligh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T$35:$T$47</c:f>
              <c:numCache>
                <c:formatCode>General</c:formatCode>
                <c:ptCount val="13"/>
                <c:pt idx="0">
                  <c:v>96.544109772844678</c:v>
                </c:pt>
                <c:pt idx="1">
                  <c:v>95.639938542700307</c:v>
                </c:pt>
                <c:pt idx="2">
                  <c:v>94.744235209927879</c:v>
                </c:pt>
                <c:pt idx="3">
                  <c:v>93.856920469542302</c:v>
                </c:pt>
                <c:pt idx="4">
                  <c:v>92.977915759279014</c:v>
                </c:pt>
                <c:pt idx="5">
                  <c:v>92.107143252637982</c:v>
                </c:pt>
                <c:pt idx="6">
                  <c:v>91.244525851993146</c:v>
                </c:pt>
                <c:pt idx="7">
                  <c:v>90.389987181766145</c:v>
                </c:pt>
                <c:pt idx="8">
                  <c:v>89.543451581664129</c:v>
                </c:pt>
                <c:pt idx="9">
                  <c:v>88.704844099980775</c:v>
                </c:pt>
                <c:pt idx="10">
                  <c:v>87.874090486960228</c:v>
                </c:pt>
                <c:pt idx="11">
                  <c:v>87.051117188222946</c:v>
                </c:pt>
                <c:pt idx="12">
                  <c:v>86.23585133825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AD4-4694-930C-4263A016CB0A}"/>
            </c:ext>
          </c:extLst>
        </c:ser>
        <c:ser>
          <c:idx val="3"/>
          <c:order val="3"/>
          <c:tx>
            <c:v>No Light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Degradation kinetic'!$L$35:$L$47</c:f>
              <c:numCache>
                <c:formatCode>General</c:formatCode>
                <c:ptCount val="13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</c:numCache>
            </c:numRef>
          </c:xVal>
          <c:yVal>
            <c:numRef>
              <c:f>'Degradation kinetic'!$U$35:$U$47</c:f>
              <c:numCache>
                <c:formatCode>General</c:formatCode>
                <c:ptCount val="13"/>
                <c:pt idx="0">
                  <c:v>95.201909560046289</c:v>
                </c:pt>
                <c:pt idx="1">
                  <c:v>94.863925345380494</c:v>
                </c:pt>
                <c:pt idx="2">
                  <c:v>94.527141036576793</c:v>
                </c:pt>
                <c:pt idx="3">
                  <c:v>94.191552373749616</c:v>
                </c:pt>
                <c:pt idx="4">
                  <c:v>93.857155112136766</c:v>
                </c:pt>
                <c:pt idx="5">
                  <c:v>93.523945022045751</c:v>
                </c:pt>
                <c:pt idx="6">
                  <c:v>93.191917888800219</c:v>
                </c:pt>
                <c:pt idx="7">
                  <c:v>92.861069512686726</c:v>
                </c:pt>
                <c:pt idx="8">
                  <c:v>92.531395708901556</c:v>
                </c:pt>
                <c:pt idx="9">
                  <c:v>92.202892307497862</c:v>
                </c:pt>
                <c:pt idx="10">
                  <c:v>91.875555153332812</c:v>
                </c:pt>
                <c:pt idx="11">
                  <c:v>91.549380106015121</c:v>
                </c:pt>
                <c:pt idx="12">
                  <c:v>91.224363039852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AD4-4694-930C-4263A016C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7526624"/>
        <c:axId val="2077532608"/>
      </c:scatterChart>
      <c:valAx>
        <c:axId val="2077526624"/>
        <c:scaling>
          <c:orientation val="minMax"/>
          <c:max val="1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532608"/>
        <c:crosses val="autoZero"/>
        <c:crossBetween val="midCat"/>
      </c:valAx>
      <c:valAx>
        <c:axId val="2077532608"/>
        <c:scaling>
          <c:orientation val="minMax"/>
          <c:max val="10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PPH</a:t>
                </a:r>
                <a:r>
                  <a:rPr lang="en-GB" baseline="0"/>
                  <a:t> antioxidant activity (% inhibiition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5266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B8A54-F1C2-43FE-8C09-479DDDFFB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ngela Toribio Carrera</dc:creator>
  <cp:keywords/>
  <dc:description/>
  <cp:lastModifiedBy>Angela Toribio Carrera</cp:lastModifiedBy>
  <cp:revision>2</cp:revision>
  <dcterms:created xsi:type="dcterms:W3CDTF">2017-12-22T08:28:00Z</dcterms:created>
  <dcterms:modified xsi:type="dcterms:W3CDTF">2017-12-22T08:41:00Z</dcterms:modified>
</cp:coreProperties>
</file>